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ausimple2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812"/>
        <w:gridCol w:w="1307"/>
        <w:gridCol w:w="1417"/>
      </w:tblGrid>
      <w:tr w:rsidR="00FA4C95" w14:paraId="43F5169A" w14:textId="77777777" w:rsidTr="00B259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F2F2F2" w:themeFill="background1" w:themeFillShade="F2"/>
            <w:vAlign w:val="center"/>
          </w:tcPr>
          <w:p w14:paraId="3A8C1630" w14:textId="77777777" w:rsidR="00FA4C95" w:rsidRPr="0020753F" w:rsidRDefault="00FA4C95" w:rsidP="00B259CF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bookmarkStart w:id="0" w:name="_Hlk222322787"/>
            <w:bookmarkStart w:id="1" w:name="_Hlk220509631"/>
            <w:r w:rsidRPr="0020753F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Infants with PWS</w:t>
            </w:r>
          </w:p>
        </w:tc>
        <w:tc>
          <w:tcPr>
            <w:tcW w:w="1307" w:type="dxa"/>
            <w:shd w:val="clear" w:color="auto" w:fill="F2F2F2" w:themeFill="background1" w:themeFillShade="F2"/>
            <w:vAlign w:val="center"/>
          </w:tcPr>
          <w:p w14:paraId="4DF2A4A8" w14:textId="77777777" w:rsidR="00FA4C95" w:rsidRPr="0020753F" w:rsidRDefault="00FA4C95" w:rsidP="00B259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20753F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Mean FD</w:t>
            </w:r>
          </w:p>
          <w:p w14:paraId="70A39F97" w14:textId="77777777" w:rsidR="00FA4C95" w:rsidRPr="0020753F" w:rsidRDefault="00FA4C95" w:rsidP="00B259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20753F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(mm)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02E4689" w14:textId="77777777" w:rsidR="00FA4C95" w:rsidRPr="0020753F" w:rsidRDefault="00FA4C95" w:rsidP="00B259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20753F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Median FD</w:t>
            </w:r>
          </w:p>
          <w:p w14:paraId="1A54D827" w14:textId="77777777" w:rsidR="00FA4C95" w:rsidRPr="0020753F" w:rsidRDefault="00FA4C95" w:rsidP="00B259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20753F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(mm)</w:t>
            </w:r>
          </w:p>
        </w:tc>
      </w:tr>
      <w:bookmarkEnd w:id="1"/>
      <w:tr w:rsidR="00FA4C95" w14:paraId="67AA96B2" w14:textId="77777777" w:rsidTr="00B25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auto"/>
            <w:vAlign w:val="center"/>
          </w:tcPr>
          <w:p w14:paraId="2C70E1E5" w14:textId="77777777" w:rsidR="00FA4C95" w:rsidRPr="0020753F" w:rsidRDefault="00FA4C95" w:rsidP="00B259CF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20753F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1307" w:type="dxa"/>
            <w:vAlign w:val="center"/>
          </w:tcPr>
          <w:p w14:paraId="7BE883C2" w14:textId="77777777" w:rsidR="00FA4C95" w:rsidRPr="005237A0" w:rsidRDefault="00FA4C95" w:rsidP="00B25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445</w:t>
            </w:r>
          </w:p>
        </w:tc>
        <w:tc>
          <w:tcPr>
            <w:tcW w:w="1417" w:type="dxa"/>
            <w:vAlign w:val="center"/>
          </w:tcPr>
          <w:p w14:paraId="2213AB97" w14:textId="77777777" w:rsidR="00FA4C95" w:rsidRPr="005237A0" w:rsidRDefault="00FA4C95" w:rsidP="00B25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424</w:t>
            </w:r>
          </w:p>
        </w:tc>
      </w:tr>
      <w:tr w:rsidR="00FA4C95" w14:paraId="5E98A473" w14:textId="77777777" w:rsidTr="00B259C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auto"/>
            <w:vAlign w:val="center"/>
          </w:tcPr>
          <w:p w14:paraId="16641883" w14:textId="77777777" w:rsidR="00FA4C95" w:rsidRPr="0020753F" w:rsidRDefault="00FA4C95" w:rsidP="00B259CF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20753F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1307" w:type="dxa"/>
            <w:vAlign w:val="center"/>
          </w:tcPr>
          <w:p w14:paraId="1C90C043" w14:textId="77777777" w:rsidR="00FA4C95" w:rsidRPr="005237A0" w:rsidRDefault="00FA4C95" w:rsidP="00B25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4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17" w:type="dxa"/>
            <w:vAlign w:val="center"/>
          </w:tcPr>
          <w:p w14:paraId="782C8288" w14:textId="77777777" w:rsidR="00FA4C95" w:rsidRPr="005237A0" w:rsidRDefault="00FA4C95" w:rsidP="00B25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429</w:t>
            </w:r>
          </w:p>
        </w:tc>
      </w:tr>
      <w:tr w:rsidR="00FA4C95" w14:paraId="13318F5B" w14:textId="77777777" w:rsidTr="00B25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auto"/>
            <w:vAlign w:val="center"/>
          </w:tcPr>
          <w:p w14:paraId="20E9B229" w14:textId="77777777" w:rsidR="00FA4C95" w:rsidRPr="0020753F" w:rsidRDefault="00FA4C95" w:rsidP="00B259CF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20753F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1307" w:type="dxa"/>
            <w:vAlign w:val="center"/>
          </w:tcPr>
          <w:p w14:paraId="3476B2CD" w14:textId="77777777" w:rsidR="00FA4C95" w:rsidRPr="005237A0" w:rsidRDefault="00FA4C95" w:rsidP="00B25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431</w:t>
            </w:r>
          </w:p>
        </w:tc>
        <w:tc>
          <w:tcPr>
            <w:tcW w:w="1417" w:type="dxa"/>
            <w:vAlign w:val="center"/>
          </w:tcPr>
          <w:p w14:paraId="48B642E8" w14:textId="77777777" w:rsidR="00FA4C95" w:rsidRPr="005237A0" w:rsidRDefault="00FA4C95" w:rsidP="00B25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347</w:t>
            </w:r>
          </w:p>
        </w:tc>
      </w:tr>
      <w:tr w:rsidR="00FA4C95" w14:paraId="52E34133" w14:textId="77777777" w:rsidTr="00B259C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auto"/>
            <w:vAlign w:val="center"/>
          </w:tcPr>
          <w:p w14:paraId="6F555E10" w14:textId="77777777" w:rsidR="00FA4C95" w:rsidRPr="0020753F" w:rsidRDefault="00FA4C95" w:rsidP="00B259CF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20753F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1307" w:type="dxa"/>
            <w:vAlign w:val="center"/>
          </w:tcPr>
          <w:p w14:paraId="33E38AD6" w14:textId="77777777" w:rsidR="00FA4C95" w:rsidRPr="005237A0" w:rsidRDefault="00FA4C95" w:rsidP="00B25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446</w:t>
            </w:r>
          </w:p>
        </w:tc>
        <w:tc>
          <w:tcPr>
            <w:tcW w:w="1417" w:type="dxa"/>
            <w:vAlign w:val="center"/>
          </w:tcPr>
          <w:p w14:paraId="3B51F9A7" w14:textId="77777777" w:rsidR="00FA4C95" w:rsidRPr="005237A0" w:rsidRDefault="00FA4C95" w:rsidP="00B25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409</w:t>
            </w:r>
          </w:p>
        </w:tc>
      </w:tr>
      <w:tr w:rsidR="00FA4C95" w14:paraId="39AB387D" w14:textId="77777777" w:rsidTr="00B25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auto"/>
            <w:vAlign w:val="center"/>
          </w:tcPr>
          <w:p w14:paraId="734930F1" w14:textId="77777777" w:rsidR="00FA4C95" w:rsidRPr="0020753F" w:rsidRDefault="00FA4C95" w:rsidP="00B259CF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20753F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1307" w:type="dxa"/>
            <w:vAlign w:val="center"/>
          </w:tcPr>
          <w:p w14:paraId="60562E93" w14:textId="77777777" w:rsidR="00FA4C95" w:rsidRPr="005237A0" w:rsidRDefault="00FA4C95" w:rsidP="00B25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313</w:t>
            </w:r>
          </w:p>
        </w:tc>
        <w:tc>
          <w:tcPr>
            <w:tcW w:w="1417" w:type="dxa"/>
            <w:vAlign w:val="center"/>
          </w:tcPr>
          <w:p w14:paraId="6545967D" w14:textId="77777777" w:rsidR="00FA4C95" w:rsidRPr="005237A0" w:rsidRDefault="00FA4C95" w:rsidP="00B25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452</w:t>
            </w:r>
          </w:p>
        </w:tc>
      </w:tr>
      <w:tr w:rsidR="00FA4C95" w14:paraId="474D96BE" w14:textId="77777777" w:rsidTr="00B259C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auto"/>
            <w:vAlign w:val="center"/>
          </w:tcPr>
          <w:p w14:paraId="78A2EFA5" w14:textId="77777777" w:rsidR="00FA4C95" w:rsidRPr="0020753F" w:rsidRDefault="00FA4C95" w:rsidP="00B259CF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20753F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6</w:t>
            </w:r>
          </w:p>
        </w:tc>
        <w:tc>
          <w:tcPr>
            <w:tcW w:w="1307" w:type="dxa"/>
            <w:vAlign w:val="center"/>
          </w:tcPr>
          <w:p w14:paraId="7005A414" w14:textId="77777777" w:rsidR="00FA4C95" w:rsidRPr="005237A0" w:rsidRDefault="00FA4C95" w:rsidP="00B25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338</w:t>
            </w:r>
          </w:p>
        </w:tc>
        <w:tc>
          <w:tcPr>
            <w:tcW w:w="1417" w:type="dxa"/>
            <w:vAlign w:val="center"/>
          </w:tcPr>
          <w:p w14:paraId="23747F8A" w14:textId="77777777" w:rsidR="00FA4C95" w:rsidRPr="005237A0" w:rsidRDefault="00FA4C95" w:rsidP="00B25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319</w:t>
            </w:r>
          </w:p>
        </w:tc>
      </w:tr>
      <w:tr w:rsidR="00FA4C95" w14:paraId="2CCD60DC" w14:textId="77777777" w:rsidTr="00B25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auto"/>
            <w:vAlign w:val="center"/>
          </w:tcPr>
          <w:p w14:paraId="069CC70D" w14:textId="77777777" w:rsidR="00FA4C95" w:rsidRPr="0020753F" w:rsidRDefault="00FA4C95" w:rsidP="00B259CF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20753F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7</w:t>
            </w:r>
          </w:p>
        </w:tc>
        <w:tc>
          <w:tcPr>
            <w:tcW w:w="1307" w:type="dxa"/>
            <w:vAlign w:val="center"/>
          </w:tcPr>
          <w:p w14:paraId="4C83ED5B" w14:textId="77777777" w:rsidR="00FA4C95" w:rsidRPr="005237A0" w:rsidRDefault="00FA4C95" w:rsidP="00B25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449</w:t>
            </w:r>
          </w:p>
        </w:tc>
        <w:tc>
          <w:tcPr>
            <w:tcW w:w="1417" w:type="dxa"/>
            <w:vAlign w:val="center"/>
          </w:tcPr>
          <w:p w14:paraId="7C3588C8" w14:textId="77777777" w:rsidR="00FA4C95" w:rsidRPr="005237A0" w:rsidRDefault="00FA4C95" w:rsidP="00B25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424</w:t>
            </w:r>
          </w:p>
        </w:tc>
      </w:tr>
      <w:tr w:rsidR="00FA4C95" w14:paraId="554680A3" w14:textId="77777777" w:rsidTr="00B259C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auto"/>
            <w:vAlign w:val="center"/>
          </w:tcPr>
          <w:p w14:paraId="5E09A9AB" w14:textId="77777777" w:rsidR="00FA4C95" w:rsidRPr="0020753F" w:rsidRDefault="00FA4C95" w:rsidP="00B259CF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20753F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8</w:t>
            </w:r>
          </w:p>
        </w:tc>
        <w:tc>
          <w:tcPr>
            <w:tcW w:w="1307" w:type="dxa"/>
            <w:vAlign w:val="center"/>
          </w:tcPr>
          <w:p w14:paraId="02C53684" w14:textId="77777777" w:rsidR="00FA4C95" w:rsidRPr="005237A0" w:rsidRDefault="00FA4C95" w:rsidP="00B25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407</w:t>
            </w:r>
          </w:p>
        </w:tc>
        <w:tc>
          <w:tcPr>
            <w:tcW w:w="1417" w:type="dxa"/>
            <w:vAlign w:val="center"/>
          </w:tcPr>
          <w:p w14:paraId="62C9080B" w14:textId="77777777" w:rsidR="00FA4C95" w:rsidRPr="005237A0" w:rsidRDefault="00FA4C95" w:rsidP="00B25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341</w:t>
            </w:r>
          </w:p>
        </w:tc>
      </w:tr>
      <w:tr w:rsidR="00FA4C95" w14:paraId="24B5BB8C" w14:textId="77777777" w:rsidTr="00B25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auto"/>
            <w:vAlign w:val="center"/>
          </w:tcPr>
          <w:p w14:paraId="0CC1DA9D" w14:textId="77777777" w:rsidR="00FA4C95" w:rsidRPr="0020753F" w:rsidRDefault="00FA4C95" w:rsidP="00B259CF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20753F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9</w:t>
            </w:r>
          </w:p>
        </w:tc>
        <w:tc>
          <w:tcPr>
            <w:tcW w:w="1307" w:type="dxa"/>
            <w:vAlign w:val="center"/>
          </w:tcPr>
          <w:p w14:paraId="0ED0D3CD" w14:textId="77777777" w:rsidR="00FA4C95" w:rsidRPr="005237A0" w:rsidRDefault="00FA4C95" w:rsidP="00B25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425</w:t>
            </w:r>
          </w:p>
        </w:tc>
        <w:tc>
          <w:tcPr>
            <w:tcW w:w="1417" w:type="dxa"/>
            <w:vAlign w:val="center"/>
          </w:tcPr>
          <w:p w14:paraId="7C5A066F" w14:textId="77777777" w:rsidR="00FA4C95" w:rsidRPr="005237A0" w:rsidRDefault="00FA4C95" w:rsidP="00B25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384</w:t>
            </w:r>
          </w:p>
        </w:tc>
      </w:tr>
      <w:tr w:rsidR="00FA4C95" w14:paraId="03B8378A" w14:textId="77777777" w:rsidTr="00B259C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auto"/>
            <w:vAlign w:val="center"/>
          </w:tcPr>
          <w:p w14:paraId="6AE8C100" w14:textId="77777777" w:rsidR="00FA4C95" w:rsidRPr="0020753F" w:rsidRDefault="00FA4C95" w:rsidP="00B259CF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20753F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10</w:t>
            </w:r>
          </w:p>
        </w:tc>
        <w:tc>
          <w:tcPr>
            <w:tcW w:w="1307" w:type="dxa"/>
            <w:vAlign w:val="center"/>
          </w:tcPr>
          <w:p w14:paraId="7F705E9C" w14:textId="77777777" w:rsidR="00FA4C95" w:rsidRPr="005237A0" w:rsidRDefault="00FA4C95" w:rsidP="00B25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503</w:t>
            </w:r>
          </w:p>
        </w:tc>
        <w:tc>
          <w:tcPr>
            <w:tcW w:w="1417" w:type="dxa"/>
            <w:vAlign w:val="center"/>
          </w:tcPr>
          <w:p w14:paraId="14EA8335" w14:textId="77777777" w:rsidR="00FA4C95" w:rsidRPr="005237A0" w:rsidRDefault="00FA4C95" w:rsidP="00B25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477</w:t>
            </w:r>
          </w:p>
        </w:tc>
      </w:tr>
      <w:tr w:rsidR="00FA4C95" w14:paraId="58F5C4DB" w14:textId="77777777" w:rsidTr="00B25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auto"/>
            <w:vAlign w:val="center"/>
          </w:tcPr>
          <w:p w14:paraId="4D374DD9" w14:textId="77777777" w:rsidR="00FA4C95" w:rsidRPr="0020753F" w:rsidRDefault="00FA4C95" w:rsidP="00B259CF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20753F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11</w:t>
            </w:r>
          </w:p>
        </w:tc>
        <w:tc>
          <w:tcPr>
            <w:tcW w:w="1307" w:type="dxa"/>
            <w:vAlign w:val="center"/>
          </w:tcPr>
          <w:p w14:paraId="337632B4" w14:textId="77777777" w:rsidR="00FA4C95" w:rsidRPr="005237A0" w:rsidRDefault="00FA4C95" w:rsidP="00B25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483</w:t>
            </w:r>
          </w:p>
        </w:tc>
        <w:tc>
          <w:tcPr>
            <w:tcW w:w="1417" w:type="dxa"/>
            <w:vAlign w:val="center"/>
          </w:tcPr>
          <w:p w14:paraId="5883F25D" w14:textId="77777777" w:rsidR="00FA4C95" w:rsidRPr="005237A0" w:rsidRDefault="00FA4C95" w:rsidP="00B259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453</w:t>
            </w:r>
          </w:p>
        </w:tc>
      </w:tr>
      <w:tr w:rsidR="00FA4C95" w14:paraId="64883665" w14:textId="77777777" w:rsidTr="00B259C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auto"/>
            <w:vAlign w:val="center"/>
          </w:tcPr>
          <w:p w14:paraId="678DF50D" w14:textId="77777777" w:rsidR="00FA4C95" w:rsidRPr="0020753F" w:rsidRDefault="00FA4C95" w:rsidP="00B259CF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20753F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12</w:t>
            </w:r>
          </w:p>
        </w:tc>
        <w:tc>
          <w:tcPr>
            <w:tcW w:w="1307" w:type="dxa"/>
            <w:vAlign w:val="center"/>
          </w:tcPr>
          <w:p w14:paraId="54B2D331" w14:textId="77777777" w:rsidR="00FA4C95" w:rsidRPr="005237A0" w:rsidRDefault="00FA4C95" w:rsidP="00B25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4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vAlign w:val="center"/>
          </w:tcPr>
          <w:p w14:paraId="6B5CDC9C" w14:textId="77777777" w:rsidR="00FA4C95" w:rsidRPr="005237A0" w:rsidRDefault="00FA4C95" w:rsidP="00B259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237A0">
              <w:rPr>
                <w:rFonts w:ascii="Arial" w:hAnsi="Arial" w:cs="Arial"/>
                <w:color w:val="000000"/>
                <w:sz w:val="16"/>
                <w:szCs w:val="16"/>
              </w:rPr>
              <w:t>0468</w:t>
            </w:r>
          </w:p>
        </w:tc>
      </w:tr>
      <w:bookmarkEnd w:id="0"/>
    </w:tbl>
    <w:p w14:paraId="03D1F000" w14:textId="77777777" w:rsidR="00B259CF" w:rsidRDefault="00B259CF" w:rsidP="00CD093F"/>
    <w:p w14:paraId="6061C4D5" w14:textId="77777777" w:rsidR="00B259CF" w:rsidRPr="00B259CF" w:rsidRDefault="00B259CF" w:rsidP="00B259CF"/>
    <w:p w14:paraId="3B2C700B" w14:textId="77777777" w:rsidR="00B259CF" w:rsidRPr="00B259CF" w:rsidRDefault="00B259CF" w:rsidP="00B259CF"/>
    <w:p w14:paraId="6AE4B627" w14:textId="77777777" w:rsidR="00B259CF" w:rsidRPr="00B259CF" w:rsidRDefault="00B259CF" w:rsidP="00B259CF"/>
    <w:p w14:paraId="4DA6FB43" w14:textId="77777777" w:rsidR="00B259CF" w:rsidRPr="00B259CF" w:rsidRDefault="00B259CF" w:rsidP="00B259CF"/>
    <w:p w14:paraId="5A8755D3" w14:textId="77777777" w:rsidR="00B259CF" w:rsidRDefault="00B259CF" w:rsidP="00CD093F"/>
    <w:p w14:paraId="5359CB21" w14:textId="1A020505" w:rsidR="003E5D9B" w:rsidRDefault="00B259CF" w:rsidP="00CD093F">
      <w:r>
        <w:br w:type="textWrapping" w:clear="all"/>
      </w:r>
    </w:p>
    <w:sectPr w:rsidR="003E5D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5D9B"/>
    <w:rsid w:val="003E5D9B"/>
    <w:rsid w:val="003F1BD3"/>
    <w:rsid w:val="005D5558"/>
    <w:rsid w:val="008C107F"/>
    <w:rsid w:val="00B259CF"/>
    <w:rsid w:val="00CD093F"/>
    <w:rsid w:val="00FA4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01B7B6"/>
  <w15:chartTrackingRefBased/>
  <w15:docId w15:val="{ED779170-8B35-4FA4-8D2B-6686C02A7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D9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3E5D9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oisgontier</dc:creator>
  <cp:keywords/>
  <dc:description/>
  <cp:lastModifiedBy>jennifer boisgontier</cp:lastModifiedBy>
  <cp:revision>5</cp:revision>
  <dcterms:created xsi:type="dcterms:W3CDTF">2026-02-23T15:38:00Z</dcterms:created>
  <dcterms:modified xsi:type="dcterms:W3CDTF">2026-02-24T06:05:00Z</dcterms:modified>
</cp:coreProperties>
</file>